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CB50F" w14:textId="575C6552" w:rsidR="008176CA" w:rsidRPr="008176CA" w:rsidRDefault="008176CA" w:rsidP="008176CA">
      <w:pPr>
        <w:spacing w:line="480" w:lineRule="auto"/>
        <w:rPr>
          <w:rFonts w:ascii="Times New Roman" w:hAnsi="Times New Roman" w:cs="Times New Roman"/>
          <w:color w:val="000000"/>
          <w:kern w:val="28"/>
          <w:lang w:eastAsia="en-CA"/>
        </w:rPr>
      </w:pPr>
      <w:r w:rsidRPr="008176CA">
        <w:rPr>
          <w:rFonts w:ascii="Times New Roman" w:hAnsi="Times New Roman" w:cs="Times New Roman"/>
          <w:b/>
          <w:bCs/>
          <w:color w:val="000000"/>
          <w:kern w:val="28"/>
          <w:lang w:eastAsia="en-CA"/>
        </w:rPr>
        <w:t>Supplemental Table 3</w:t>
      </w:r>
      <w:r w:rsidRPr="008176CA">
        <w:rPr>
          <w:rFonts w:ascii="Times New Roman" w:hAnsi="Times New Roman" w:cs="Times New Roman"/>
          <w:b/>
          <w:bCs/>
          <w:color w:val="000000"/>
          <w:kern w:val="28"/>
          <w:lang w:eastAsia="en-CA"/>
        </w:rPr>
        <w:t xml:space="preserve">. </w:t>
      </w:r>
      <w:r w:rsidRPr="008176CA">
        <w:rPr>
          <w:rFonts w:ascii="Times New Roman" w:hAnsi="Times New Roman" w:cs="Times New Roman"/>
          <w:color w:val="000000"/>
          <w:kern w:val="28"/>
          <w:lang w:eastAsia="en-CA"/>
        </w:rPr>
        <w:t>Summary of proton pump inhibitor use and psoria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3402"/>
      </w:tblGrid>
      <w:tr w:rsidR="008176CA" w:rsidRPr="008176CA" w14:paraId="2F89153D" w14:textId="77777777" w:rsidTr="00CC2FA0">
        <w:tc>
          <w:tcPr>
            <w:tcW w:w="5529" w:type="dxa"/>
            <w:shd w:val="clear" w:color="auto" w:fill="D9D9D9" w:themeFill="background1" w:themeFillShade="D9"/>
          </w:tcPr>
          <w:p w14:paraId="340AEEAB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 design (n/N, %)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2272F761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176CA" w:rsidRPr="008176CA" w14:paraId="18A97A11" w14:textId="77777777" w:rsidTr="00CC2FA0">
        <w:tc>
          <w:tcPr>
            <w:tcW w:w="5529" w:type="dxa"/>
            <w:shd w:val="clear" w:color="auto" w:fill="auto"/>
          </w:tcPr>
          <w:p w14:paraId="39008633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spective cohort studies </w:t>
            </w:r>
          </w:p>
        </w:tc>
        <w:tc>
          <w:tcPr>
            <w:tcW w:w="3402" w:type="dxa"/>
            <w:shd w:val="clear" w:color="auto" w:fill="auto"/>
          </w:tcPr>
          <w:p w14:paraId="64291F7A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/10 (50%)</w:t>
            </w:r>
          </w:p>
        </w:tc>
      </w:tr>
      <w:tr w:rsidR="008176CA" w:rsidRPr="008176CA" w14:paraId="0D7AA5FA" w14:textId="77777777" w:rsidTr="00CC2FA0">
        <w:tc>
          <w:tcPr>
            <w:tcW w:w="5529" w:type="dxa"/>
            <w:shd w:val="clear" w:color="auto" w:fill="auto"/>
          </w:tcPr>
          <w:p w14:paraId="38BCA37C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trospective studies </w:t>
            </w:r>
          </w:p>
        </w:tc>
        <w:tc>
          <w:tcPr>
            <w:tcW w:w="3402" w:type="dxa"/>
            <w:shd w:val="clear" w:color="auto" w:fill="auto"/>
          </w:tcPr>
          <w:p w14:paraId="37D8A690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/10 (30%)</w:t>
            </w:r>
          </w:p>
        </w:tc>
      </w:tr>
      <w:tr w:rsidR="008176CA" w:rsidRPr="008176CA" w14:paraId="1479A459" w14:textId="77777777" w:rsidTr="00CC2FA0">
        <w:tc>
          <w:tcPr>
            <w:tcW w:w="5529" w:type="dxa"/>
            <w:shd w:val="clear" w:color="auto" w:fill="auto"/>
          </w:tcPr>
          <w:p w14:paraId="353E1C1F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 reports</w:t>
            </w:r>
          </w:p>
        </w:tc>
        <w:tc>
          <w:tcPr>
            <w:tcW w:w="3402" w:type="dxa"/>
            <w:shd w:val="clear" w:color="auto" w:fill="auto"/>
          </w:tcPr>
          <w:p w14:paraId="2AC9A2DC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/10 (20%)</w:t>
            </w:r>
          </w:p>
        </w:tc>
      </w:tr>
      <w:tr w:rsidR="008176CA" w:rsidRPr="008176CA" w14:paraId="39F3EA56" w14:textId="77777777" w:rsidTr="00CC2FA0">
        <w:tc>
          <w:tcPr>
            <w:tcW w:w="5529" w:type="dxa"/>
            <w:shd w:val="clear" w:color="auto" w:fill="D9D9D9" w:themeFill="background1" w:themeFillShade="D9"/>
          </w:tcPr>
          <w:p w14:paraId="19A29651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s of PPI use (n/N, %)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0D6D6CCF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176CA" w:rsidRPr="008176CA" w14:paraId="0E8BEF00" w14:textId="77777777" w:rsidTr="00CC2FA0">
        <w:tc>
          <w:tcPr>
            <w:tcW w:w="5529" w:type="dxa"/>
            <w:shd w:val="clear" w:color="auto" w:fill="auto"/>
          </w:tcPr>
          <w:p w14:paraId="5D71B45D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e novo</w:t>
            </w: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soriasis </w:t>
            </w:r>
          </w:p>
        </w:tc>
        <w:tc>
          <w:tcPr>
            <w:tcW w:w="3402" w:type="dxa"/>
            <w:shd w:val="clear" w:color="auto" w:fill="auto"/>
          </w:tcPr>
          <w:p w14:paraId="6E214CCB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90/3092 (93.5%)</w:t>
            </w:r>
          </w:p>
        </w:tc>
      </w:tr>
      <w:tr w:rsidR="008176CA" w:rsidRPr="008176CA" w14:paraId="2C23E7D4" w14:textId="77777777" w:rsidTr="00CC2FA0">
        <w:tc>
          <w:tcPr>
            <w:tcW w:w="5529" w:type="dxa"/>
            <w:shd w:val="clear" w:color="auto" w:fill="auto"/>
          </w:tcPr>
          <w:p w14:paraId="295C9204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 of psoriasis</w:t>
            </w:r>
          </w:p>
        </w:tc>
        <w:tc>
          <w:tcPr>
            <w:tcW w:w="3402" w:type="dxa"/>
            <w:shd w:val="clear" w:color="auto" w:fill="auto"/>
          </w:tcPr>
          <w:p w14:paraId="5F5A7413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/3092 (6%)</w:t>
            </w:r>
          </w:p>
        </w:tc>
      </w:tr>
      <w:tr w:rsidR="008176CA" w:rsidRPr="008176CA" w14:paraId="09364B9F" w14:textId="77777777" w:rsidTr="00CC2FA0">
        <w:tc>
          <w:tcPr>
            <w:tcW w:w="5529" w:type="dxa"/>
            <w:shd w:val="clear" w:color="auto" w:fill="auto"/>
          </w:tcPr>
          <w:p w14:paraId="78816B35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M of psoriasis </w:t>
            </w:r>
          </w:p>
        </w:tc>
        <w:tc>
          <w:tcPr>
            <w:tcW w:w="3402" w:type="dxa"/>
            <w:shd w:val="clear" w:color="auto" w:fill="auto"/>
          </w:tcPr>
          <w:p w14:paraId="17FABD21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/3092 (2.6%)</w:t>
            </w:r>
          </w:p>
        </w:tc>
      </w:tr>
      <w:tr w:rsidR="008176CA" w:rsidRPr="008176CA" w14:paraId="344AD439" w14:textId="77777777" w:rsidTr="00CC2FA0">
        <w:tc>
          <w:tcPr>
            <w:tcW w:w="5529" w:type="dxa"/>
            <w:shd w:val="clear" w:color="auto" w:fill="D9D9D9" w:themeFill="background1" w:themeFillShade="D9"/>
          </w:tcPr>
          <w:p w14:paraId="02FFC1D2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pes of PPIs (n/N, %)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28BB4B77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176CA" w:rsidRPr="008176CA" w14:paraId="4310D86E" w14:textId="77777777" w:rsidTr="00CC2FA0">
        <w:tc>
          <w:tcPr>
            <w:tcW w:w="5529" w:type="dxa"/>
            <w:shd w:val="clear" w:color="auto" w:fill="auto"/>
          </w:tcPr>
          <w:p w14:paraId="35BC5DD5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nsoprazole </w:t>
            </w:r>
          </w:p>
        </w:tc>
        <w:tc>
          <w:tcPr>
            <w:tcW w:w="3402" w:type="dxa"/>
            <w:shd w:val="clear" w:color="auto" w:fill="auto"/>
          </w:tcPr>
          <w:p w14:paraId="16688707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0/2533 (35.5%)</w:t>
            </w:r>
          </w:p>
        </w:tc>
      </w:tr>
      <w:tr w:rsidR="008176CA" w:rsidRPr="008176CA" w14:paraId="23982EFF" w14:textId="77777777" w:rsidTr="00CC2FA0">
        <w:tc>
          <w:tcPr>
            <w:tcW w:w="5529" w:type="dxa"/>
            <w:shd w:val="clear" w:color="auto" w:fill="auto"/>
          </w:tcPr>
          <w:p w14:paraId="784BD956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eprazole</w:t>
            </w:r>
          </w:p>
        </w:tc>
        <w:tc>
          <w:tcPr>
            <w:tcW w:w="3402" w:type="dxa"/>
            <w:shd w:val="clear" w:color="auto" w:fill="auto"/>
          </w:tcPr>
          <w:p w14:paraId="10DDAF3B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5/2533 (29.4%)</w:t>
            </w:r>
          </w:p>
        </w:tc>
      </w:tr>
      <w:tr w:rsidR="008176CA" w:rsidRPr="008176CA" w14:paraId="62864761" w14:textId="77777777" w:rsidTr="00CC2FA0">
        <w:tc>
          <w:tcPr>
            <w:tcW w:w="5529" w:type="dxa"/>
            <w:shd w:val="clear" w:color="auto" w:fill="auto"/>
          </w:tcPr>
          <w:p w14:paraId="204FA7D5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someprazole </w:t>
            </w:r>
          </w:p>
        </w:tc>
        <w:tc>
          <w:tcPr>
            <w:tcW w:w="3402" w:type="dxa"/>
            <w:shd w:val="clear" w:color="auto" w:fill="auto"/>
          </w:tcPr>
          <w:p w14:paraId="2AE65CE3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0/2533 (26.5%)</w:t>
            </w:r>
          </w:p>
        </w:tc>
      </w:tr>
      <w:tr w:rsidR="008176CA" w:rsidRPr="008176CA" w14:paraId="7F985860" w14:textId="77777777" w:rsidTr="00CC2FA0">
        <w:tc>
          <w:tcPr>
            <w:tcW w:w="8931" w:type="dxa"/>
            <w:gridSpan w:val="2"/>
            <w:shd w:val="clear" w:color="auto" w:fill="D9D9D9" w:themeFill="background1" w:themeFillShade="D9"/>
          </w:tcPr>
          <w:p w14:paraId="546D490D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nge in PASI from baseline (%)</w:t>
            </w:r>
          </w:p>
        </w:tc>
      </w:tr>
      <w:tr w:rsidR="008176CA" w:rsidRPr="008176CA" w14:paraId="79B2B5BB" w14:textId="77777777" w:rsidTr="00CC2FA0">
        <w:tc>
          <w:tcPr>
            <w:tcW w:w="5529" w:type="dxa"/>
            <w:shd w:val="clear" w:color="auto" w:fill="auto"/>
          </w:tcPr>
          <w:p w14:paraId="12836738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an (reported cases)  </w:t>
            </w:r>
          </w:p>
        </w:tc>
        <w:tc>
          <w:tcPr>
            <w:tcW w:w="3402" w:type="dxa"/>
            <w:shd w:val="clear" w:color="auto" w:fill="auto"/>
          </w:tcPr>
          <w:p w14:paraId="561B8B10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8.9% (171/3092)</w:t>
            </w:r>
          </w:p>
        </w:tc>
      </w:tr>
      <w:tr w:rsidR="008176CA" w:rsidRPr="008176CA" w14:paraId="4ACC049A" w14:textId="77777777" w:rsidTr="00CC2FA0">
        <w:tc>
          <w:tcPr>
            <w:tcW w:w="5529" w:type="dxa"/>
            <w:shd w:val="clear" w:color="auto" w:fill="auto"/>
          </w:tcPr>
          <w:p w14:paraId="57F2CDBA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3402" w:type="dxa"/>
            <w:shd w:val="clear" w:color="auto" w:fill="auto"/>
          </w:tcPr>
          <w:p w14:paraId="18CB5015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1.3% to -100%</w:t>
            </w:r>
          </w:p>
        </w:tc>
      </w:tr>
      <w:tr w:rsidR="008176CA" w:rsidRPr="008176CA" w14:paraId="39EDDB8B" w14:textId="77777777" w:rsidTr="00CC2FA0">
        <w:tc>
          <w:tcPr>
            <w:tcW w:w="5529" w:type="dxa"/>
            <w:shd w:val="clear" w:color="auto" w:fill="auto"/>
          </w:tcPr>
          <w:p w14:paraId="0FD97305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I 50 responders (n/N, %)</w:t>
            </w:r>
          </w:p>
        </w:tc>
        <w:tc>
          <w:tcPr>
            <w:tcW w:w="3402" w:type="dxa"/>
            <w:shd w:val="clear" w:color="auto" w:fill="auto"/>
          </w:tcPr>
          <w:p w14:paraId="241E4FF3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/11 (100%)</w:t>
            </w:r>
          </w:p>
        </w:tc>
      </w:tr>
      <w:tr w:rsidR="008176CA" w:rsidRPr="008176CA" w14:paraId="38E934A5" w14:textId="77777777" w:rsidTr="00CC2FA0">
        <w:tc>
          <w:tcPr>
            <w:tcW w:w="5529" w:type="dxa"/>
            <w:shd w:val="clear" w:color="auto" w:fill="auto"/>
          </w:tcPr>
          <w:p w14:paraId="750C3B29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I 75 responders (n/N, %)</w:t>
            </w:r>
          </w:p>
        </w:tc>
        <w:tc>
          <w:tcPr>
            <w:tcW w:w="3402" w:type="dxa"/>
            <w:shd w:val="clear" w:color="auto" w:fill="auto"/>
          </w:tcPr>
          <w:p w14:paraId="714681A9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11 (72.7%)</w:t>
            </w:r>
          </w:p>
        </w:tc>
      </w:tr>
      <w:tr w:rsidR="008176CA" w:rsidRPr="008176CA" w14:paraId="7B2D0B6D" w14:textId="77777777" w:rsidTr="00CC2FA0">
        <w:tc>
          <w:tcPr>
            <w:tcW w:w="5529" w:type="dxa"/>
            <w:shd w:val="clear" w:color="auto" w:fill="auto"/>
          </w:tcPr>
          <w:p w14:paraId="65956858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I 90 responders (n/N, %)</w:t>
            </w:r>
          </w:p>
        </w:tc>
        <w:tc>
          <w:tcPr>
            <w:tcW w:w="3402" w:type="dxa"/>
            <w:shd w:val="clear" w:color="auto" w:fill="auto"/>
          </w:tcPr>
          <w:p w14:paraId="2FD0DFF8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11 (63.6%)</w:t>
            </w:r>
          </w:p>
        </w:tc>
      </w:tr>
      <w:tr w:rsidR="008176CA" w:rsidRPr="008176CA" w14:paraId="7A1F42F6" w14:textId="77777777" w:rsidTr="00CC2FA0">
        <w:tc>
          <w:tcPr>
            <w:tcW w:w="8931" w:type="dxa"/>
            <w:gridSpan w:val="2"/>
            <w:shd w:val="clear" w:color="auto" w:fill="D9D9D9" w:themeFill="background1" w:themeFillShade="D9"/>
          </w:tcPr>
          <w:p w14:paraId="0A1C48BD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ment outcomes</w:t>
            </w:r>
          </w:p>
        </w:tc>
      </w:tr>
      <w:tr w:rsidR="008176CA" w:rsidRPr="008176CA" w14:paraId="548C92A7" w14:textId="77777777" w:rsidTr="00CC2FA0">
        <w:tc>
          <w:tcPr>
            <w:tcW w:w="5529" w:type="dxa"/>
            <w:shd w:val="clear" w:color="auto" w:fill="auto"/>
          </w:tcPr>
          <w:p w14:paraId="1C58E270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 (n/N, %)</w:t>
            </w:r>
          </w:p>
        </w:tc>
        <w:tc>
          <w:tcPr>
            <w:tcW w:w="3402" w:type="dxa"/>
            <w:shd w:val="clear" w:color="auto" w:fill="auto"/>
          </w:tcPr>
          <w:p w14:paraId="18F39AF6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/202 (1%)</w:t>
            </w:r>
          </w:p>
        </w:tc>
      </w:tr>
      <w:tr w:rsidR="008176CA" w:rsidRPr="008176CA" w14:paraId="7312A49A" w14:textId="77777777" w:rsidTr="00CC2FA0">
        <w:tc>
          <w:tcPr>
            <w:tcW w:w="5529" w:type="dxa"/>
            <w:shd w:val="clear" w:color="auto" w:fill="auto"/>
          </w:tcPr>
          <w:p w14:paraId="2FE2EEDB" w14:textId="4804A833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    Mean treatment duration for CC (reporte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8176C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ses) (days)</w:t>
            </w:r>
          </w:p>
        </w:tc>
        <w:tc>
          <w:tcPr>
            <w:tcW w:w="3402" w:type="dxa"/>
            <w:shd w:val="clear" w:color="auto" w:fill="auto"/>
          </w:tcPr>
          <w:p w14:paraId="2FF20766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2/2)</w:t>
            </w:r>
          </w:p>
        </w:tc>
      </w:tr>
      <w:tr w:rsidR="008176CA" w:rsidRPr="008176CA" w14:paraId="242DAFEF" w14:textId="77777777" w:rsidTr="00CC2FA0">
        <w:tc>
          <w:tcPr>
            <w:tcW w:w="5529" w:type="dxa"/>
            <w:shd w:val="clear" w:color="auto" w:fill="auto"/>
          </w:tcPr>
          <w:p w14:paraId="2D418BE7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 (n/N, %)</w:t>
            </w:r>
          </w:p>
        </w:tc>
        <w:tc>
          <w:tcPr>
            <w:tcW w:w="3402" w:type="dxa"/>
            <w:shd w:val="clear" w:color="auto" w:fill="auto"/>
          </w:tcPr>
          <w:p w14:paraId="46A0DC3B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0/202 (94%)</w:t>
            </w:r>
          </w:p>
        </w:tc>
      </w:tr>
      <w:tr w:rsidR="008176CA" w:rsidRPr="008176CA" w14:paraId="4BDC0075" w14:textId="77777777" w:rsidTr="00CC2FA0">
        <w:tc>
          <w:tcPr>
            <w:tcW w:w="5529" w:type="dxa"/>
            <w:shd w:val="clear" w:color="auto" w:fill="auto"/>
          </w:tcPr>
          <w:p w14:paraId="07C317E7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    Mean treatment duration for PR (reported cases) (days)</w:t>
            </w:r>
          </w:p>
        </w:tc>
        <w:tc>
          <w:tcPr>
            <w:tcW w:w="3402" w:type="dxa"/>
            <w:shd w:val="clear" w:color="auto" w:fill="auto"/>
          </w:tcPr>
          <w:p w14:paraId="6278B59C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5 (190/190)</w:t>
            </w:r>
          </w:p>
        </w:tc>
      </w:tr>
      <w:tr w:rsidR="008176CA" w:rsidRPr="008176CA" w14:paraId="789D2A8A" w14:textId="77777777" w:rsidTr="00CC2FA0">
        <w:tc>
          <w:tcPr>
            <w:tcW w:w="5529" w:type="dxa"/>
            <w:shd w:val="clear" w:color="auto" w:fill="auto"/>
          </w:tcPr>
          <w:p w14:paraId="520A59BA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M (n/N, %)</w:t>
            </w:r>
          </w:p>
        </w:tc>
        <w:tc>
          <w:tcPr>
            <w:tcW w:w="3402" w:type="dxa"/>
            <w:shd w:val="clear" w:color="auto" w:fill="auto"/>
          </w:tcPr>
          <w:p w14:paraId="72210A83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/202 (5%)</w:t>
            </w:r>
          </w:p>
        </w:tc>
      </w:tr>
      <w:tr w:rsidR="008176CA" w:rsidRPr="008176CA" w14:paraId="1B14721B" w14:textId="77777777" w:rsidTr="00CC2FA0">
        <w:tc>
          <w:tcPr>
            <w:tcW w:w="5529" w:type="dxa"/>
            <w:shd w:val="clear" w:color="auto" w:fill="auto"/>
          </w:tcPr>
          <w:p w14:paraId="4075E000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    Mean treatment duration for NIM (reported cases) (days)</w:t>
            </w:r>
          </w:p>
        </w:tc>
        <w:tc>
          <w:tcPr>
            <w:tcW w:w="3402" w:type="dxa"/>
            <w:shd w:val="clear" w:color="auto" w:fill="auto"/>
          </w:tcPr>
          <w:p w14:paraId="051F4130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/10)</w:t>
            </w:r>
          </w:p>
        </w:tc>
      </w:tr>
      <w:tr w:rsidR="008176CA" w:rsidRPr="008176CA" w14:paraId="586508AB" w14:textId="77777777" w:rsidTr="00CC2FA0">
        <w:tc>
          <w:tcPr>
            <w:tcW w:w="8931" w:type="dxa"/>
            <w:gridSpan w:val="2"/>
            <w:shd w:val="clear" w:color="auto" w:fill="D9D9D9" w:themeFill="background1" w:themeFillShade="D9"/>
          </w:tcPr>
          <w:p w14:paraId="7A6A3AF7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ment characteristics</w:t>
            </w:r>
          </w:p>
        </w:tc>
      </w:tr>
      <w:tr w:rsidR="008176CA" w:rsidRPr="008176CA" w14:paraId="0982ED62" w14:textId="77777777" w:rsidTr="00CC2FA0">
        <w:tc>
          <w:tcPr>
            <w:tcW w:w="5529" w:type="dxa"/>
            <w:shd w:val="clear" w:color="auto" w:fill="auto"/>
          </w:tcPr>
          <w:p w14:paraId="370A7A63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 duration (days): Mean</w:t>
            </w:r>
          </w:p>
        </w:tc>
        <w:tc>
          <w:tcPr>
            <w:tcW w:w="3402" w:type="dxa"/>
            <w:shd w:val="clear" w:color="auto" w:fill="auto"/>
          </w:tcPr>
          <w:p w14:paraId="280601E1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 </w:t>
            </w:r>
          </w:p>
        </w:tc>
      </w:tr>
      <w:tr w:rsidR="008176CA" w:rsidRPr="008176CA" w14:paraId="2F568153" w14:textId="77777777" w:rsidTr="00CC2FA0">
        <w:tc>
          <w:tcPr>
            <w:tcW w:w="5529" w:type="dxa"/>
            <w:shd w:val="clear" w:color="auto" w:fill="auto"/>
          </w:tcPr>
          <w:p w14:paraId="7ED97781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 duration (days): Range</w:t>
            </w:r>
          </w:p>
        </w:tc>
        <w:tc>
          <w:tcPr>
            <w:tcW w:w="3402" w:type="dxa"/>
            <w:shd w:val="clear" w:color="auto" w:fill="auto"/>
          </w:tcPr>
          <w:p w14:paraId="77CA84D3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to 90</w:t>
            </w:r>
          </w:p>
        </w:tc>
      </w:tr>
      <w:tr w:rsidR="008176CA" w:rsidRPr="008176CA" w14:paraId="1E9F4C53" w14:textId="77777777" w:rsidTr="00CC2FA0">
        <w:tc>
          <w:tcPr>
            <w:tcW w:w="5529" w:type="dxa"/>
            <w:shd w:val="clear" w:color="auto" w:fill="auto"/>
          </w:tcPr>
          <w:p w14:paraId="24AC0B92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low-up period (months): Mean</w:t>
            </w:r>
          </w:p>
        </w:tc>
        <w:tc>
          <w:tcPr>
            <w:tcW w:w="3402" w:type="dxa"/>
            <w:shd w:val="clear" w:color="auto" w:fill="auto"/>
          </w:tcPr>
          <w:p w14:paraId="77449F47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</w:tr>
      <w:tr w:rsidR="008176CA" w:rsidRPr="008176CA" w14:paraId="2815584A" w14:textId="77777777" w:rsidTr="00CC2FA0">
        <w:tc>
          <w:tcPr>
            <w:tcW w:w="5529" w:type="dxa"/>
            <w:shd w:val="clear" w:color="auto" w:fill="auto"/>
          </w:tcPr>
          <w:p w14:paraId="603FC46C" w14:textId="77777777" w:rsidR="008176CA" w:rsidRPr="008176CA" w:rsidRDefault="008176CA" w:rsidP="00CC2FA0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low-up period (months): Range</w:t>
            </w:r>
          </w:p>
        </w:tc>
        <w:tc>
          <w:tcPr>
            <w:tcW w:w="3402" w:type="dxa"/>
            <w:shd w:val="clear" w:color="auto" w:fill="auto"/>
          </w:tcPr>
          <w:p w14:paraId="095F4CE3" w14:textId="77777777" w:rsidR="008176CA" w:rsidRPr="008176CA" w:rsidRDefault="008176CA" w:rsidP="00CC2F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 to 12</w:t>
            </w:r>
          </w:p>
        </w:tc>
      </w:tr>
      <w:tr w:rsidR="008176CA" w:rsidRPr="008176CA" w14:paraId="5F4F5FC1" w14:textId="77777777" w:rsidTr="00CC2FA0">
        <w:trPr>
          <w:trHeight w:val="514"/>
        </w:trPr>
        <w:tc>
          <w:tcPr>
            <w:tcW w:w="8931" w:type="dxa"/>
            <w:gridSpan w:val="2"/>
            <w:shd w:val="clear" w:color="auto" w:fill="auto"/>
          </w:tcPr>
          <w:p w14:paraId="55E8CEB9" w14:textId="77777777" w:rsidR="008176CA" w:rsidRPr="008176CA" w:rsidRDefault="008176CA" w:rsidP="00CC2FA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8176C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Abbreviations: CC, complete clearance; IM, improvement; NIM, no improvement; PASI, Psoriasis Area and Severity Index; PPI, proton pump inhibitor; PR, partial resolution. </w:t>
            </w:r>
          </w:p>
        </w:tc>
      </w:tr>
      <w:tr w:rsidR="008176CA" w:rsidRPr="008176CA" w14:paraId="7D9498DA" w14:textId="77777777" w:rsidTr="00CC2FA0">
        <w:tc>
          <w:tcPr>
            <w:tcW w:w="8931" w:type="dxa"/>
            <w:gridSpan w:val="2"/>
          </w:tcPr>
          <w:p w14:paraId="03195312" w14:textId="77777777" w:rsidR="008176CA" w:rsidRPr="008176CA" w:rsidRDefault="008176CA" w:rsidP="00CC2F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1347A6A" w14:textId="77777777" w:rsidR="00831E99" w:rsidRPr="008176CA" w:rsidRDefault="00831E99">
      <w:pPr>
        <w:rPr>
          <w:rFonts w:ascii="Times New Roman" w:eastAsia="Times New Roman" w:hAnsi="Times New Roman" w:cs="Times New Roman"/>
        </w:rPr>
      </w:pPr>
    </w:p>
    <w:sectPr w:rsidR="00831E99" w:rsidRPr="008176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A8C45" w14:textId="77777777" w:rsidR="00ED1E60" w:rsidRDefault="00ED1E60" w:rsidP="00125213">
      <w:r>
        <w:separator/>
      </w:r>
    </w:p>
  </w:endnote>
  <w:endnote w:type="continuationSeparator" w:id="0">
    <w:p w14:paraId="2592AC78" w14:textId="77777777" w:rsidR="00ED1E60" w:rsidRDefault="00ED1E60" w:rsidP="00125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AB8E4" w14:textId="77777777" w:rsidR="00ED1E60" w:rsidRDefault="00ED1E60" w:rsidP="00125213">
      <w:r>
        <w:separator/>
      </w:r>
    </w:p>
  </w:footnote>
  <w:footnote w:type="continuationSeparator" w:id="0">
    <w:p w14:paraId="7E1D40B5" w14:textId="77777777" w:rsidR="00ED1E60" w:rsidRDefault="00ED1E60" w:rsidP="00125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213"/>
    <w:rsid w:val="0000507B"/>
    <w:rsid w:val="000C71B4"/>
    <w:rsid w:val="00100F7A"/>
    <w:rsid w:val="00111759"/>
    <w:rsid w:val="00125213"/>
    <w:rsid w:val="00125959"/>
    <w:rsid w:val="00137CC1"/>
    <w:rsid w:val="00250905"/>
    <w:rsid w:val="00360A18"/>
    <w:rsid w:val="0037453E"/>
    <w:rsid w:val="00543725"/>
    <w:rsid w:val="00556FB1"/>
    <w:rsid w:val="0056292A"/>
    <w:rsid w:val="00585093"/>
    <w:rsid w:val="005C7190"/>
    <w:rsid w:val="00710F88"/>
    <w:rsid w:val="007400F1"/>
    <w:rsid w:val="00755682"/>
    <w:rsid w:val="00757A2A"/>
    <w:rsid w:val="00803A26"/>
    <w:rsid w:val="008176CA"/>
    <w:rsid w:val="00831E99"/>
    <w:rsid w:val="00866591"/>
    <w:rsid w:val="00922B8E"/>
    <w:rsid w:val="0092495E"/>
    <w:rsid w:val="00A01882"/>
    <w:rsid w:val="00A75544"/>
    <w:rsid w:val="00AF1393"/>
    <w:rsid w:val="00B10C14"/>
    <w:rsid w:val="00B20F4E"/>
    <w:rsid w:val="00B26BB7"/>
    <w:rsid w:val="00B34624"/>
    <w:rsid w:val="00B817F8"/>
    <w:rsid w:val="00B938D8"/>
    <w:rsid w:val="00C014B5"/>
    <w:rsid w:val="00C06D90"/>
    <w:rsid w:val="00C90391"/>
    <w:rsid w:val="00CB6419"/>
    <w:rsid w:val="00CD3A3E"/>
    <w:rsid w:val="00CE0E5B"/>
    <w:rsid w:val="00D439A4"/>
    <w:rsid w:val="00D67F67"/>
    <w:rsid w:val="00D97523"/>
    <w:rsid w:val="00DA53B8"/>
    <w:rsid w:val="00E00EFD"/>
    <w:rsid w:val="00E2745C"/>
    <w:rsid w:val="00E76B34"/>
    <w:rsid w:val="00E9528D"/>
    <w:rsid w:val="00EA2775"/>
    <w:rsid w:val="00EB6F72"/>
    <w:rsid w:val="00ED1E60"/>
    <w:rsid w:val="00FB2374"/>
    <w:rsid w:val="00FF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51B52"/>
  <w15:chartTrackingRefBased/>
  <w15:docId w15:val="{562DB074-06BB-9246-90DF-98CF06CC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125213"/>
  </w:style>
  <w:style w:type="character" w:customStyle="1" w:styleId="apple-converted-space">
    <w:name w:val="apple-converted-space"/>
    <w:basedOn w:val="DefaultParagraphFont"/>
    <w:rsid w:val="00125213"/>
  </w:style>
  <w:style w:type="table" w:styleId="TableGrid">
    <w:name w:val="Table Grid"/>
    <w:basedOn w:val="TableNormal"/>
    <w:uiPriority w:val="59"/>
    <w:rsid w:val="00125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252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2521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252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252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5213"/>
  </w:style>
  <w:style w:type="paragraph" w:styleId="Footer">
    <w:name w:val="footer"/>
    <w:basedOn w:val="Normal"/>
    <w:link w:val="FooterChar"/>
    <w:uiPriority w:val="99"/>
    <w:unhideWhenUsed/>
    <w:rsid w:val="001252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213"/>
  </w:style>
  <w:style w:type="table" w:styleId="GridTable1Light">
    <w:name w:val="Grid Table 1 Light"/>
    <w:basedOn w:val="TableNormal"/>
    <w:uiPriority w:val="46"/>
    <w:rsid w:val="0012521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92495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2495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2495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searchhistory-search-header">
    <w:name w:val="searchhistory-search-header"/>
    <w:basedOn w:val="DefaultParagraphFont"/>
    <w:rsid w:val="00D97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09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5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4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9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6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4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4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3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3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2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0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0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3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6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5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62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5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5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1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03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2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8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7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1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2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9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2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2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8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51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8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8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82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7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0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5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0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4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4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5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0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7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8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8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4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9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4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2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95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6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8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1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7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8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93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7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7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0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2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2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9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3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1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9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6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3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3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4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3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5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4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7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8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5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95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4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4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4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7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9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4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2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2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3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1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2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4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0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6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83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1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5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6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5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1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0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3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1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6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2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64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0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8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1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2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63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2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6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2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5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5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7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6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3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8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8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7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2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6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8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8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9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7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9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5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7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6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8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2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4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6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9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0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992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0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38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59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1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898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8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8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886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5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647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3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735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719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2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4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982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5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44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8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27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97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786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2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713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8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69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5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7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88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7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96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6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47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2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792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772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81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6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18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09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6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010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5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3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50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9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73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1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30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11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8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8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1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3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6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0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56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3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3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7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0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8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8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3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8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3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8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4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0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0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0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16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9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7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3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8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43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6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3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0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9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2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5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1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7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5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0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56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4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0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2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1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4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1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3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9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0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7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2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1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9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1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4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7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0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0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7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0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2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5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5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8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5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8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3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56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3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6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4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9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3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6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5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8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2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9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9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2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7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63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5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7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65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0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2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5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5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3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9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2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0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90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2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7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8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1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2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7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2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2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5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9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7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1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3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4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4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5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7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3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4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9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1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80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0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0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7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1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1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5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43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3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1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7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0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8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9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7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4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2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2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9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0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9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25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6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7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9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8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1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2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2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2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9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4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4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3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2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8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7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3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6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8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4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1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1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9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4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0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8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9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2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2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8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3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1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6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33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9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3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9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0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1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5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8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7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2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0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6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2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0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1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5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0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0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6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3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6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16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9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6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2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9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8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43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4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4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2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9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1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5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33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5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0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5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3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0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62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6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7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0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4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0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8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1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2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2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9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9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6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4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7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1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5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9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6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9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3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6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0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6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2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0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9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4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8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1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4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0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5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6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2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6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1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0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2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7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6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2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2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5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7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3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6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0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72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3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6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15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13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1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8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8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9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4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4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0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6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9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3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8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3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5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5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5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6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4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9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1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5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0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9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5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9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1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6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43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8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8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9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4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0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9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2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5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5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2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4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9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3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8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6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3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6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1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6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9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8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2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5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6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3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9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9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1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7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7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2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1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1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5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7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0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4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1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9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0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2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2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3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2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7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2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2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5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7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7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95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9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1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0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2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7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2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9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6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4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9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43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8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2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1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1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7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8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5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7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4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8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3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7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1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1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7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42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5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0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4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8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3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1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4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57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7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9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5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0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8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7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0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0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7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7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7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7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4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5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9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9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6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8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9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3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a Sood</dc:creator>
  <cp:keywords/>
  <dc:description/>
  <cp:lastModifiedBy>Siddh Sood</cp:lastModifiedBy>
  <cp:revision>3</cp:revision>
  <dcterms:created xsi:type="dcterms:W3CDTF">2024-04-08T15:21:00Z</dcterms:created>
  <dcterms:modified xsi:type="dcterms:W3CDTF">2024-04-08T15:23:00Z</dcterms:modified>
</cp:coreProperties>
</file>